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egenerate primers used in primary PCR amplification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ox3F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A GTT GAN CVH AGH CCH 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x3R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CG TCT ACA AAR TGY CAR TAY CA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nd4F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C AAG GCH CAY GTN GAR G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4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T GAG GAG TAN GCD ATD 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lsuF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A TTA GAT ACC CYR YTA 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suR1</w:t>
            </w:r>
          </w:p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suR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 ACG GGC GRT GTG TRC G or TAC YDT GTT ACG ACT 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suF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A CCG TGC RAA GGT AG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suR1</w:t>
            </w:r>
          </w:p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suR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11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G GAA CTC AGA TCA CGT A or ATC CAA CAT CGA GGT CGY AA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pecific primers used in long PCR</w:t>
            </w:r>
          </w:p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x1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C AGA TTA TCC GGA TGC CTA TAG 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x1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A GTT CCA ACT CCA CTC TCT ACA 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x3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 TCA CTT CGG ATT CGA AGC AG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x3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 GAG TGG AAT CAT AGG GCT AAT 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4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 TGA AGA TAG GAG CTA TTC GTA G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d4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G CAT AAT CTG CCT ACG ACA AAC 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su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G GTT TGT GAC CTC GAT GTT G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su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C TCT CGT TAT TCC TTT CAT T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suF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C TCT AAA GTG CGC ACA GAT C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su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 GCT CCT CTA ATG GGA TAA AG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tabs>
          <w:tab w:val="clear" w:pos="720"/>
          <w:tab w:val="left" w:pos="399" w:leader="none"/>
        </w:tabs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imer combinations and long PCR fragment sizes</w:t>
            </w:r>
          </w:p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x1F-cox3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k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x3F-ssu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k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x3F-lsu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k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suF-cox1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 k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suF-cox3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k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suF-cox3R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9" w:leader="none"/>
              </w:tabs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 kb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339966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12:52:00Z</dcterms:created>
  <dc:creator>Sarah Bourlat</dc:creator>
  <dc:description/>
  <dc:language>en-US</dc:language>
  <cp:lastModifiedBy>Sarah Bourlat</cp:lastModifiedBy>
  <dcterms:modified xsi:type="dcterms:W3CDTF">2009-05-08T11:25:00Z</dcterms:modified>
  <cp:revision>9</cp:revision>
  <dc:subject/>
  <dc:title/>
</cp:coreProperties>
</file>